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212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1946"/>
        <w:gridCol w:w="2303"/>
        <w:gridCol w:w="2303"/>
      </w:tblGrid>
      <w:tr w:rsidR="007047C0" w:rsidRPr="00BD7706" w14:paraId="4FC9DC25" w14:textId="77777777" w:rsidTr="00EA0457">
        <w:trPr>
          <w:trHeight w:val="241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FBBC27" w14:textId="77777777" w:rsidR="007047C0" w:rsidRPr="00BD7706" w:rsidRDefault="007047C0" w:rsidP="00EA04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6E07E5" w14:textId="77777777" w:rsidR="007047C0" w:rsidRPr="00BD7706" w:rsidRDefault="007047C0" w:rsidP="00EA045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7706">
              <w:rPr>
                <w:rFonts w:ascii="Times New Roman" w:hAnsi="Times New Roman" w:cs="Times New Roman"/>
              </w:rPr>
              <w:t>Low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31D353" w14:textId="77777777" w:rsidR="007047C0" w:rsidRPr="00BD7706" w:rsidRDefault="007047C0" w:rsidP="00EA045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7706">
              <w:rPr>
                <w:rFonts w:ascii="Times New Roman" w:hAnsi="Times New Roman" w:cs="Times New Roman"/>
              </w:rPr>
              <w:t xml:space="preserve">Mean RBC </w:t>
            </w:r>
            <w:proofErr w:type="spellStart"/>
            <w:r w:rsidRPr="00BD7706">
              <w:rPr>
                <w:rFonts w:ascii="Times New Roman" w:hAnsi="Times New Roman" w:cs="Times New Roman"/>
              </w:rPr>
              <w:t>width</w:t>
            </w:r>
            <w:proofErr w:type="spellEnd"/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85102A" w14:textId="77777777" w:rsidR="007047C0" w:rsidRPr="00BD7706" w:rsidRDefault="007047C0" w:rsidP="00EA045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7706">
              <w:rPr>
                <w:rFonts w:ascii="Times New Roman" w:hAnsi="Times New Roman" w:cs="Times New Roman"/>
              </w:rPr>
              <w:t>Upper</w:t>
            </w:r>
          </w:p>
        </w:tc>
      </w:tr>
      <w:tr w:rsidR="007047C0" w:rsidRPr="00BD7706" w14:paraId="4E4E112D" w14:textId="77777777" w:rsidTr="00EA0457">
        <w:trPr>
          <w:trHeight w:val="241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0F5CD3" w14:textId="77777777" w:rsidR="007047C0" w:rsidRPr="00BD7706" w:rsidRDefault="007047C0" w:rsidP="00EA0457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BD7706">
              <w:rPr>
                <w:rFonts w:ascii="Times New Roman" w:hAnsi="Times New Roman" w:cs="Times New Roman"/>
                <w:i/>
                <w:iCs/>
              </w:rPr>
              <w:t>Anarosaurus</w:t>
            </w:r>
            <w:proofErr w:type="spellEnd"/>
            <w:r w:rsidRPr="00BD7706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BD7706">
              <w:rPr>
                <w:rFonts w:ascii="Times New Roman" w:hAnsi="Times New Roman" w:cs="Times New Roman"/>
                <w:i/>
                <w:iCs/>
              </w:rPr>
              <w:t>heterodontus</w:t>
            </w:r>
            <w:proofErr w:type="spellEnd"/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68B4E9" w14:textId="77777777" w:rsidR="007047C0" w:rsidRPr="00BD7706" w:rsidRDefault="007047C0" w:rsidP="00EA045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7706">
              <w:rPr>
                <w:rFonts w:ascii="Times New Roman" w:hAnsi="Times New Roman" w:cs="Times New Roman"/>
              </w:rPr>
              <w:t>7.1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F13992" w14:textId="77777777" w:rsidR="007047C0" w:rsidRPr="00BD7706" w:rsidRDefault="007047C0" w:rsidP="00EA045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7706">
              <w:rPr>
                <w:rFonts w:ascii="Times New Roman" w:hAnsi="Times New Roman" w:cs="Times New Roman"/>
              </w:rPr>
              <w:t>7.99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3A514E" w14:textId="77777777" w:rsidR="007047C0" w:rsidRPr="00BD7706" w:rsidRDefault="007047C0" w:rsidP="00EA045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7706">
              <w:rPr>
                <w:rFonts w:ascii="Times New Roman" w:hAnsi="Times New Roman" w:cs="Times New Roman"/>
              </w:rPr>
              <w:t>8.91</w:t>
            </w:r>
          </w:p>
        </w:tc>
      </w:tr>
      <w:tr w:rsidR="007047C0" w:rsidRPr="00BD7706" w14:paraId="3A8334F0" w14:textId="77777777" w:rsidTr="00EA0457">
        <w:trPr>
          <w:trHeight w:val="241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F5BE4C" w14:textId="77777777" w:rsidR="007047C0" w:rsidRPr="00BD7706" w:rsidRDefault="007047C0" w:rsidP="00EA0457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BD7706">
              <w:rPr>
                <w:rFonts w:ascii="Times New Roman" w:hAnsi="Times New Roman" w:cs="Times New Roman"/>
                <w:i/>
                <w:iCs/>
              </w:rPr>
              <w:t>Neusticosaurus</w:t>
            </w:r>
            <w:proofErr w:type="spellEnd"/>
            <w:r w:rsidRPr="00BD7706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BD7706">
              <w:rPr>
                <w:rFonts w:ascii="Times New Roman" w:hAnsi="Times New Roman" w:cs="Times New Roman"/>
                <w:i/>
                <w:iCs/>
              </w:rPr>
              <w:t>edwardsii</w:t>
            </w:r>
            <w:proofErr w:type="spellEnd"/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922002" w14:textId="77777777" w:rsidR="007047C0" w:rsidRPr="00BD7706" w:rsidRDefault="007047C0" w:rsidP="00EA045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7706">
              <w:rPr>
                <w:rFonts w:ascii="Times New Roman" w:hAnsi="Times New Roman" w:cs="Times New Roman"/>
              </w:rPr>
              <w:t>7.3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E2C19E" w14:textId="77777777" w:rsidR="007047C0" w:rsidRPr="00BD7706" w:rsidRDefault="007047C0" w:rsidP="00EA045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7706">
              <w:rPr>
                <w:rFonts w:ascii="Times New Roman" w:hAnsi="Times New Roman" w:cs="Times New Roman"/>
              </w:rPr>
              <w:t>8.19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2AC2E3" w14:textId="77777777" w:rsidR="007047C0" w:rsidRPr="00BD7706" w:rsidRDefault="007047C0" w:rsidP="00EA045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7706">
              <w:rPr>
                <w:rFonts w:ascii="Times New Roman" w:hAnsi="Times New Roman" w:cs="Times New Roman"/>
              </w:rPr>
              <w:t>9.14</w:t>
            </w:r>
          </w:p>
        </w:tc>
      </w:tr>
      <w:tr w:rsidR="007047C0" w:rsidRPr="00BD7706" w14:paraId="5446A173" w14:textId="77777777" w:rsidTr="00EA0457">
        <w:trPr>
          <w:trHeight w:val="241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92B70C" w14:textId="77777777" w:rsidR="007047C0" w:rsidRPr="00BD7706" w:rsidRDefault="007047C0" w:rsidP="00EA0457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BD7706">
              <w:rPr>
                <w:rFonts w:ascii="Times New Roman" w:hAnsi="Times New Roman" w:cs="Times New Roman"/>
                <w:i/>
                <w:iCs/>
              </w:rPr>
              <w:t>Neusticosaurus</w:t>
            </w:r>
            <w:proofErr w:type="spellEnd"/>
            <w:r w:rsidRPr="00BD7706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BD7706">
              <w:rPr>
                <w:rFonts w:ascii="Times New Roman" w:hAnsi="Times New Roman" w:cs="Times New Roman"/>
                <w:i/>
                <w:iCs/>
              </w:rPr>
              <w:t>peyeri</w:t>
            </w:r>
            <w:proofErr w:type="spellEnd"/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853BB9" w14:textId="77777777" w:rsidR="007047C0" w:rsidRPr="00BD7706" w:rsidRDefault="007047C0" w:rsidP="00EA045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7706">
              <w:rPr>
                <w:rFonts w:ascii="Times New Roman" w:hAnsi="Times New Roman" w:cs="Times New Roman"/>
              </w:rPr>
              <w:t>6.7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51056A" w14:textId="77777777" w:rsidR="007047C0" w:rsidRPr="00BD7706" w:rsidRDefault="007047C0" w:rsidP="00EA045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7706">
              <w:rPr>
                <w:rFonts w:ascii="Times New Roman" w:hAnsi="Times New Roman" w:cs="Times New Roman"/>
              </w:rPr>
              <w:t>7.6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49B237" w14:textId="77777777" w:rsidR="007047C0" w:rsidRPr="00BD7706" w:rsidRDefault="007047C0" w:rsidP="00EA045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7706">
              <w:rPr>
                <w:rFonts w:ascii="Times New Roman" w:hAnsi="Times New Roman" w:cs="Times New Roman"/>
              </w:rPr>
              <w:t>8.64</w:t>
            </w:r>
          </w:p>
        </w:tc>
      </w:tr>
      <w:tr w:rsidR="007047C0" w:rsidRPr="00BD7706" w14:paraId="3B5EB4D6" w14:textId="77777777" w:rsidTr="00EA0457">
        <w:trPr>
          <w:trHeight w:val="241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AC9ED5" w14:textId="77777777" w:rsidR="007047C0" w:rsidRPr="00BD7706" w:rsidRDefault="007047C0" w:rsidP="00EA0457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BD7706">
              <w:rPr>
                <w:rFonts w:ascii="Times New Roman" w:hAnsi="Times New Roman" w:cs="Times New Roman"/>
                <w:i/>
                <w:iCs/>
              </w:rPr>
              <w:t>Neusticosaurus</w:t>
            </w:r>
            <w:proofErr w:type="spellEnd"/>
            <w:r w:rsidRPr="00BD7706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BD7706">
              <w:rPr>
                <w:rFonts w:ascii="Times New Roman" w:hAnsi="Times New Roman" w:cs="Times New Roman"/>
                <w:i/>
                <w:iCs/>
              </w:rPr>
              <w:t>pusillus</w:t>
            </w:r>
            <w:proofErr w:type="spellEnd"/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5613FD" w14:textId="77777777" w:rsidR="007047C0" w:rsidRPr="00BD7706" w:rsidRDefault="007047C0" w:rsidP="00EA045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7706">
              <w:rPr>
                <w:rFonts w:ascii="Times New Roman" w:hAnsi="Times New Roman" w:cs="Times New Roman"/>
              </w:rPr>
              <w:t>7.1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49BD1B" w14:textId="77777777" w:rsidR="007047C0" w:rsidRPr="00BD7706" w:rsidRDefault="007047C0" w:rsidP="00EA045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7706">
              <w:rPr>
                <w:rFonts w:ascii="Times New Roman" w:hAnsi="Times New Roman" w:cs="Times New Roman"/>
              </w:rPr>
              <w:t>8.0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E899BE" w14:textId="77777777" w:rsidR="007047C0" w:rsidRPr="00BD7706" w:rsidRDefault="007047C0" w:rsidP="00EA045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7706">
              <w:rPr>
                <w:rFonts w:ascii="Times New Roman" w:hAnsi="Times New Roman" w:cs="Times New Roman"/>
              </w:rPr>
              <w:t>8.96</w:t>
            </w:r>
          </w:p>
        </w:tc>
      </w:tr>
      <w:tr w:rsidR="007047C0" w:rsidRPr="00BD7706" w14:paraId="23AFCD30" w14:textId="77777777" w:rsidTr="00EA0457">
        <w:trPr>
          <w:trHeight w:val="241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4C5307" w14:textId="77777777" w:rsidR="007047C0" w:rsidRPr="00BD7706" w:rsidRDefault="007047C0" w:rsidP="00EA0457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BD7706">
              <w:rPr>
                <w:rFonts w:ascii="Times New Roman" w:hAnsi="Times New Roman" w:cs="Times New Roman"/>
                <w:i/>
                <w:iCs/>
              </w:rPr>
              <w:t>Nothosaurus</w:t>
            </w:r>
            <w:proofErr w:type="spellEnd"/>
            <w:r w:rsidRPr="00BD7706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BD7706">
              <w:rPr>
                <w:rFonts w:ascii="Times New Roman" w:hAnsi="Times New Roman" w:cs="Times New Roman"/>
                <w:iCs/>
              </w:rPr>
              <w:t>sp</w:t>
            </w:r>
            <w:proofErr w:type="spellEnd"/>
            <w:r w:rsidRPr="00BD7706">
              <w:rPr>
                <w:rFonts w:ascii="Times New Roman" w:hAnsi="Times New Roman" w:cs="Times New Roman"/>
                <w:iCs/>
              </w:rPr>
              <w:t>.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1A12D9" w14:textId="77777777" w:rsidR="007047C0" w:rsidRPr="00BD7706" w:rsidRDefault="007047C0" w:rsidP="00EA045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7706">
              <w:rPr>
                <w:rFonts w:ascii="Times New Roman" w:hAnsi="Times New Roman" w:cs="Times New Roman"/>
              </w:rPr>
              <w:t>6.4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5210D5" w14:textId="77777777" w:rsidR="007047C0" w:rsidRPr="00BD7706" w:rsidRDefault="007047C0" w:rsidP="00EA045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7706">
              <w:rPr>
                <w:rFonts w:ascii="Times New Roman" w:hAnsi="Times New Roman" w:cs="Times New Roman"/>
              </w:rPr>
              <w:t>7.29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5C9AEA" w14:textId="77777777" w:rsidR="007047C0" w:rsidRPr="00BD7706" w:rsidRDefault="007047C0" w:rsidP="00EA045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7706">
              <w:rPr>
                <w:rFonts w:ascii="Times New Roman" w:hAnsi="Times New Roman" w:cs="Times New Roman"/>
              </w:rPr>
              <w:t>8.29</w:t>
            </w:r>
          </w:p>
        </w:tc>
      </w:tr>
      <w:tr w:rsidR="007047C0" w:rsidRPr="00BD7706" w14:paraId="265C269B" w14:textId="77777777" w:rsidTr="00EA0457">
        <w:trPr>
          <w:trHeight w:val="241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5F7D89" w14:textId="77777777" w:rsidR="007047C0" w:rsidRPr="00BD7706" w:rsidRDefault="007047C0" w:rsidP="00EA0457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BD7706">
              <w:rPr>
                <w:rFonts w:ascii="Times New Roman" w:hAnsi="Times New Roman" w:cs="Times New Roman"/>
                <w:i/>
                <w:iCs/>
              </w:rPr>
              <w:t>Cymatosaurus</w:t>
            </w:r>
            <w:proofErr w:type="spellEnd"/>
            <w:r w:rsidRPr="00BD7706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BD7706">
              <w:rPr>
                <w:rFonts w:ascii="Times New Roman" w:hAnsi="Times New Roman" w:cs="Times New Roman"/>
                <w:iCs/>
              </w:rPr>
              <w:t>sp</w:t>
            </w:r>
            <w:proofErr w:type="spellEnd"/>
            <w:r w:rsidRPr="00BD7706">
              <w:rPr>
                <w:rFonts w:ascii="Times New Roman" w:hAnsi="Times New Roman" w:cs="Times New Roman"/>
                <w:iCs/>
              </w:rPr>
              <w:t>.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5FB51B" w14:textId="77777777" w:rsidR="007047C0" w:rsidRPr="00BD7706" w:rsidRDefault="007047C0" w:rsidP="00EA045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7706">
              <w:rPr>
                <w:rFonts w:ascii="Times New Roman" w:hAnsi="Times New Roman" w:cs="Times New Roman"/>
              </w:rPr>
              <w:t>8.0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B39975" w14:textId="77777777" w:rsidR="007047C0" w:rsidRPr="00BD7706" w:rsidRDefault="007047C0" w:rsidP="00EA045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7706">
              <w:rPr>
                <w:rFonts w:ascii="Times New Roman" w:hAnsi="Times New Roman" w:cs="Times New Roman"/>
              </w:rPr>
              <w:t>8.8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1316BC" w14:textId="77777777" w:rsidR="007047C0" w:rsidRPr="00BD7706" w:rsidRDefault="007047C0" w:rsidP="00EA045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7706">
              <w:rPr>
                <w:rFonts w:ascii="Times New Roman" w:hAnsi="Times New Roman" w:cs="Times New Roman"/>
              </w:rPr>
              <w:t>9.75</w:t>
            </w:r>
          </w:p>
        </w:tc>
      </w:tr>
      <w:tr w:rsidR="007047C0" w:rsidRPr="00BD7706" w14:paraId="44C08DBD" w14:textId="77777777" w:rsidTr="00EA0457">
        <w:trPr>
          <w:trHeight w:val="241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41C8F9" w14:textId="77777777" w:rsidR="007047C0" w:rsidRPr="00BD7706" w:rsidRDefault="007047C0" w:rsidP="00EA0457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BD7706">
              <w:rPr>
                <w:rFonts w:ascii="Times New Roman" w:hAnsi="Times New Roman" w:cs="Times New Roman"/>
                <w:i/>
                <w:iCs/>
              </w:rPr>
              <w:t>Pistosaurus</w:t>
            </w:r>
            <w:proofErr w:type="spellEnd"/>
            <w:r w:rsidRPr="00BD7706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BD7706">
              <w:rPr>
                <w:rFonts w:ascii="Times New Roman" w:hAnsi="Times New Roman" w:cs="Times New Roman"/>
                <w:i/>
                <w:iCs/>
              </w:rPr>
              <w:t>longaevus</w:t>
            </w:r>
            <w:proofErr w:type="spellEnd"/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C7C8EE" w14:textId="77777777" w:rsidR="007047C0" w:rsidRPr="00BD7706" w:rsidRDefault="007047C0" w:rsidP="00EA045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7706">
              <w:rPr>
                <w:rFonts w:ascii="Times New Roman" w:hAnsi="Times New Roman" w:cs="Times New Roman"/>
              </w:rPr>
              <w:t>9.0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742F72" w14:textId="77777777" w:rsidR="007047C0" w:rsidRPr="00BD7706" w:rsidRDefault="007047C0" w:rsidP="00EA045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7706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4D1237" w14:textId="77777777" w:rsidR="007047C0" w:rsidRPr="00BD7706" w:rsidRDefault="007047C0" w:rsidP="00EA045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7706">
              <w:rPr>
                <w:rFonts w:ascii="Times New Roman" w:hAnsi="Times New Roman" w:cs="Times New Roman"/>
              </w:rPr>
              <w:t>11.07</w:t>
            </w:r>
          </w:p>
        </w:tc>
      </w:tr>
      <w:tr w:rsidR="007047C0" w:rsidRPr="00BD7706" w14:paraId="7E35F190" w14:textId="77777777" w:rsidTr="00EA0457">
        <w:trPr>
          <w:trHeight w:val="241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0A699F" w14:textId="77777777" w:rsidR="007047C0" w:rsidRPr="00BD7706" w:rsidRDefault="007047C0" w:rsidP="00EA0457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BD7706">
              <w:rPr>
                <w:rFonts w:ascii="Times New Roman" w:hAnsi="Times New Roman" w:cs="Times New Roman"/>
                <w:i/>
                <w:iCs/>
              </w:rPr>
              <w:t>Cryptoclidus</w:t>
            </w:r>
            <w:proofErr w:type="spellEnd"/>
            <w:r w:rsidRPr="00BD7706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BD7706">
              <w:rPr>
                <w:rFonts w:ascii="Times New Roman" w:hAnsi="Times New Roman" w:cs="Times New Roman"/>
                <w:i/>
                <w:iCs/>
              </w:rPr>
              <w:t>eurymerus</w:t>
            </w:r>
            <w:proofErr w:type="spellEnd"/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82CA0E" w14:textId="77777777" w:rsidR="007047C0" w:rsidRPr="00BD7706" w:rsidRDefault="007047C0" w:rsidP="00EA045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7706">
              <w:rPr>
                <w:rFonts w:ascii="Times New Roman" w:hAnsi="Times New Roman" w:cs="Times New Roman"/>
              </w:rPr>
              <w:t>8.8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8E7E5C" w14:textId="77777777" w:rsidR="007047C0" w:rsidRPr="00BD7706" w:rsidRDefault="007047C0" w:rsidP="00EA045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7706">
              <w:rPr>
                <w:rFonts w:ascii="Times New Roman" w:hAnsi="Times New Roman" w:cs="Times New Roman"/>
              </w:rPr>
              <w:t>9.9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927241" w14:textId="77777777" w:rsidR="007047C0" w:rsidRPr="00BD7706" w:rsidRDefault="007047C0" w:rsidP="00EA045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7706">
              <w:rPr>
                <w:rFonts w:ascii="Times New Roman" w:hAnsi="Times New Roman" w:cs="Times New Roman"/>
              </w:rPr>
              <w:t>11.23</w:t>
            </w:r>
          </w:p>
        </w:tc>
      </w:tr>
      <w:tr w:rsidR="007047C0" w:rsidRPr="00BD7706" w14:paraId="4F741F87" w14:textId="77777777" w:rsidTr="00EA0457">
        <w:trPr>
          <w:trHeight w:val="241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812C3A" w14:textId="77777777" w:rsidR="007047C0" w:rsidRPr="00BD7706" w:rsidRDefault="007047C0" w:rsidP="00EA0457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BD7706">
              <w:rPr>
                <w:rFonts w:ascii="Times New Roman" w:hAnsi="Times New Roman" w:cs="Times New Roman"/>
              </w:rPr>
              <w:t>Elasmosauridae</w:t>
            </w:r>
            <w:proofErr w:type="spellEnd"/>
            <w:r w:rsidRPr="00BD770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D7706">
              <w:rPr>
                <w:rFonts w:ascii="Times New Roman" w:hAnsi="Times New Roman" w:cs="Times New Roman"/>
              </w:rPr>
              <w:t>indet</w:t>
            </w:r>
            <w:proofErr w:type="spellEnd"/>
            <w:r w:rsidRPr="00BD770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8AA448" w14:textId="77777777" w:rsidR="007047C0" w:rsidRPr="00BD7706" w:rsidRDefault="007047C0" w:rsidP="00EA045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7706">
              <w:rPr>
                <w:rFonts w:ascii="Times New Roman" w:hAnsi="Times New Roman" w:cs="Times New Roman"/>
              </w:rPr>
              <w:t>9.7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CD37B2" w14:textId="77777777" w:rsidR="007047C0" w:rsidRPr="00BD7706" w:rsidRDefault="007047C0" w:rsidP="00EA045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7706">
              <w:rPr>
                <w:rFonts w:ascii="Times New Roman" w:hAnsi="Times New Roman" w:cs="Times New Roman"/>
              </w:rPr>
              <w:t>11.2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DE83D4" w14:textId="77777777" w:rsidR="007047C0" w:rsidRPr="00BD7706" w:rsidRDefault="007047C0" w:rsidP="00EA045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7706">
              <w:rPr>
                <w:rFonts w:ascii="Times New Roman" w:hAnsi="Times New Roman" w:cs="Times New Roman"/>
              </w:rPr>
              <w:t>12.96</w:t>
            </w:r>
          </w:p>
        </w:tc>
      </w:tr>
      <w:tr w:rsidR="007047C0" w:rsidRPr="00BD7706" w14:paraId="324EC2B5" w14:textId="77777777" w:rsidTr="00EA0457">
        <w:trPr>
          <w:trHeight w:val="241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EA4AC5" w14:textId="77777777" w:rsidR="007047C0" w:rsidRPr="00BD7706" w:rsidRDefault="007047C0" w:rsidP="00EA045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7706">
              <w:rPr>
                <w:rFonts w:ascii="Times New Roman" w:hAnsi="Times New Roman" w:cs="Times New Roman"/>
                <w:i/>
                <w:iCs/>
              </w:rPr>
              <w:t xml:space="preserve">Plesiosaurus </w:t>
            </w:r>
            <w:proofErr w:type="spellStart"/>
            <w:r w:rsidRPr="00BD7706">
              <w:rPr>
                <w:rFonts w:ascii="Times New Roman" w:hAnsi="Times New Roman" w:cs="Times New Roman"/>
                <w:i/>
                <w:iCs/>
              </w:rPr>
              <w:t>dolichod</w:t>
            </w:r>
            <w:r>
              <w:rPr>
                <w:rFonts w:ascii="Times New Roman" w:hAnsi="Times New Roman" w:cs="Times New Roman"/>
                <w:i/>
                <w:iCs/>
              </w:rPr>
              <w:t>e</w:t>
            </w:r>
            <w:r w:rsidRPr="00BD7706">
              <w:rPr>
                <w:rFonts w:ascii="Times New Roman" w:hAnsi="Times New Roman" w:cs="Times New Roman"/>
                <w:i/>
                <w:iCs/>
              </w:rPr>
              <w:t>irus</w:t>
            </w:r>
            <w:proofErr w:type="spellEnd"/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434168" w14:textId="77777777" w:rsidR="007047C0" w:rsidRPr="00BD7706" w:rsidRDefault="007047C0" w:rsidP="00EA045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7706">
              <w:rPr>
                <w:rFonts w:ascii="Times New Roman" w:hAnsi="Times New Roman" w:cs="Times New Roman"/>
              </w:rPr>
              <w:t>9.9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310473" w14:textId="77777777" w:rsidR="007047C0" w:rsidRPr="00BD7706" w:rsidRDefault="007047C0" w:rsidP="00EA045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7706">
              <w:rPr>
                <w:rFonts w:ascii="Times New Roman" w:hAnsi="Times New Roman" w:cs="Times New Roman"/>
              </w:rPr>
              <w:t>11.3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84AF88" w14:textId="77777777" w:rsidR="007047C0" w:rsidRPr="00BD7706" w:rsidRDefault="007047C0" w:rsidP="00EA045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7706">
              <w:rPr>
                <w:rFonts w:ascii="Times New Roman" w:hAnsi="Times New Roman" w:cs="Times New Roman"/>
              </w:rPr>
              <w:t>13.03</w:t>
            </w:r>
          </w:p>
        </w:tc>
      </w:tr>
      <w:tr w:rsidR="007047C0" w:rsidRPr="00BD7706" w14:paraId="7014E9BC" w14:textId="77777777" w:rsidTr="00EA0457">
        <w:trPr>
          <w:trHeight w:val="241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906C7A" w14:textId="77777777" w:rsidR="007047C0" w:rsidRPr="00BD7706" w:rsidRDefault="007047C0" w:rsidP="00EA0457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BD7706">
              <w:rPr>
                <w:rFonts w:ascii="Times New Roman" w:hAnsi="Times New Roman" w:cs="Times New Roman"/>
                <w:i/>
                <w:iCs/>
              </w:rPr>
              <w:t>Pliosaurus</w:t>
            </w:r>
            <w:proofErr w:type="spellEnd"/>
            <w:r w:rsidRPr="00BD7706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BD7706">
              <w:rPr>
                <w:rFonts w:ascii="Times New Roman" w:hAnsi="Times New Roman" w:cs="Times New Roman"/>
                <w:iCs/>
              </w:rPr>
              <w:t>sp</w:t>
            </w:r>
            <w:proofErr w:type="spellEnd"/>
            <w:r w:rsidRPr="00BD7706">
              <w:rPr>
                <w:rFonts w:ascii="Times New Roman" w:hAnsi="Times New Roman" w:cs="Times New Roman"/>
                <w:i/>
                <w:iCs/>
              </w:rPr>
              <w:t>.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9E4C2D" w14:textId="77777777" w:rsidR="007047C0" w:rsidRPr="00BD7706" w:rsidRDefault="007047C0" w:rsidP="00EA045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7706">
              <w:rPr>
                <w:rFonts w:ascii="Times New Roman" w:hAnsi="Times New Roman" w:cs="Times New Roman"/>
              </w:rPr>
              <w:t>11.2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DD3B9A" w14:textId="77777777" w:rsidR="007047C0" w:rsidRPr="00BD7706" w:rsidRDefault="007047C0" w:rsidP="00EA045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7706">
              <w:rPr>
                <w:rFonts w:ascii="Times New Roman" w:hAnsi="Times New Roman" w:cs="Times New Roman"/>
              </w:rPr>
              <w:t>13.39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447A4F" w14:textId="77777777" w:rsidR="007047C0" w:rsidRPr="00BD7706" w:rsidRDefault="007047C0" w:rsidP="00EA045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7706">
              <w:rPr>
                <w:rFonts w:ascii="Times New Roman" w:hAnsi="Times New Roman" w:cs="Times New Roman"/>
              </w:rPr>
              <w:t>16.00</w:t>
            </w:r>
          </w:p>
        </w:tc>
      </w:tr>
      <w:tr w:rsidR="007047C0" w:rsidRPr="00BD7706" w14:paraId="27D2DED3" w14:textId="77777777" w:rsidTr="00EA0457">
        <w:trPr>
          <w:trHeight w:val="241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57C49C" w14:textId="77777777" w:rsidR="007047C0" w:rsidRPr="00BD7706" w:rsidRDefault="007047C0" w:rsidP="00EA0457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BD7706">
              <w:rPr>
                <w:rFonts w:ascii="Times New Roman" w:hAnsi="Times New Roman" w:cs="Times New Roman"/>
                <w:i/>
                <w:iCs/>
              </w:rPr>
              <w:t>Polycotylus</w:t>
            </w:r>
            <w:proofErr w:type="spellEnd"/>
            <w:r w:rsidRPr="00BD7706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BD7706">
              <w:rPr>
                <w:rFonts w:ascii="Times New Roman" w:hAnsi="Times New Roman" w:cs="Times New Roman"/>
                <w:i/>
                <w:iCs/>
              </w:rPr>
              <w:t>latipinnus</w:t>
            </w:r>
            <w:proofErr w:type="spellEnd"/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1E837D" w14:textId="77777777" w:rsidR="007047C0" w:rsidRPr="00BD7706" w:rsidRDefault="007047C0" w:rsidP="00EA045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7706">
              <w:rPr>
                <w:rFonts w:ascii="Times New Roman" w:hAnsi="Times New Roman" w:cs="Times New Roman"/>
              </w:rPr>
              <w:t>9.3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A74520" w14:textId="77777777" w:rsidR="007047C0" w:rsidRPr="00BD7706" w:rsidRDefault="007047C0" w:rsidP="00EA045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7706">
              <w:rPr>
                <w:rFonts w:ascii="Times New Roman" w:hAnsi="Times New Roman" w:cs="Times New Roman"/>
              </w:rPr>
              <w:t>10.6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13B9FC" w14:textId="77777777" w:rsidR="007047C0" w:rsidRPr="00BD7706" w:rsidRDefault="007047C0" w:rsidP="00EA045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7706">
              <w:rPr>
                <w:rFonts w:ascii="Times New Roman" w:hAnsi="Times New Roman" w:cs="Times New Roman"/>
              </w:rPr>
              <w:t>12.20</w:t>
            </w:r>
          </w:p>
        </w:tc>
      </w:tr>
      <w:tr w:rsidR="007047C0" w:rsidRPr="00BD7706" w14:paraId="2943A8A6" w14:textId="77777777" w:rsidTr="00EA0457">
        <w:trPr>
          <w:trHeight w:val="241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BB1C3E" w14:textId="77777777" w:rsidR="007047C0" w:rsidRPr="00BD7706" w:rsidRDefault="007047C0" w:rsidP="00EA0457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BD7706">
              <w:rPr>
                <w:rFonts w:ascii="Times New Roman" w:hAnsi="Times New Roman" w:cs="Times New Roman"/>
                <w:i/>
                <w:iCs/>
              </w:rPr>
              <w:t>Rhaeticosaurus</w:t>
            </w:r>
            <w:proofErr w:type="spellEnd"/>
            <w:r w:rsidRPr="00BD7706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BD7706">
              <w:rPr>
                <w:rFonts w:ascii="Times New Roman" w:hAnsi="Times New Roman" w:cs="Times New Roman"/>
                <w:i/>
                <w:iCs/>
              </w:rPr>
              <w:t>mertensi</w:t>
            </w:r>
            <w:proofErr w:type="spellEnd"/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375D54" w14:textId="77777777" w:rsidR="007047C0" w:rsidRPr="00BD7706" w:rsidRDefault="007047C0" w:rsidP="00EA045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7706">
              <w:rPr>
                <w:rFonts w:ascii="Times New Roman" w:hAnsi="Times New Roman" w:cs="Times New Roman"/>
              </w:rPr>
              <w:t>9.4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041B15" w14:textId="77777777" w:rsidR="007047C0" w:rsidRPr="00BD7706" w:rsidRDefault="007047C0" w:rsidP="00EA045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7706">
              <w:rPr>
                <w:rFonts w:ascii="Times New Roman" w:hAnsi="Times New Roman" w:cs="Times New Roman"/>
              </w:rPr>
              <w:t>10.6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8FDDFB" w14:textId="77777777" w:rsidR="007047C0" w:rsidRPr="00BD7706" w:rsidRDefault="007047C0" w:rsidP="00EA045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7706">
              <w:rPr>
                <w:rFonts w:ascii="Times New Roman" w:hAnsi="Times New Roman" w:cs="Times New Roman"/>
              </w:rPr>
              <w:t>12.04</w:t>
            </w:r>
          </w:p>
        </w:tc>
      </w:tr>
    </w:tbl>
    <w:p w14:paraId="6DABC59D" w14:textId="71C8F7F1" w:rsidR="0073140B" w:rsidRDefault="0073140B">
      <w:bookmarkStart w:id="0" w:name="_GoBack"/>
      <w:bookmarkEnd w:id="0"/>
    </w:p>
    <w:p w14:paraId="45DCC592" w14:textId="77777777" w:rsidR="0073140B" w:rsidRDefault="0073140B"/>
    <w:p w14:paraId="3D6791D7" w14:textId="77777777" w:rsidR="0073140B" w:rsidRDefault="0073140B"/>
    <w:sectPr w:rsidR="0073140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5B9E"/>
    <w:rsid w:val="00233E4C"/>
    <w:rsid w:val="002A4526"/>
    <w:rsid w:val="003667B8"/>
    <w:rsid w:val="00505B9E"/>
    <w:rsid w:val="007047C0"/>
    <w:rsid w:val="0073140B"/>
    <w:rsid w:val="00851F00"/>
    <w:rsid w:val="00A23B1B"/>
    <w:rsid w:val="00D94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FBE92F"/>
  <w15:chartTrackingRefBased/>
  <w15:docId w15:val="{DDAAE651-067C-4411-B30F-FE3D698D0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rsid w:val="0073140B"/>
    <w:pPr>
      <w:spacing w:after="200" w:line="276" w:lineRule="auto"/>
    </w:pPr>
    <w:rPr>
      <w:rFonts w:ascii="Calibri" w:eastAsia="Arial Unicode MS" w:hAnsi="Arial Unicode MS" w:cs="Arial Unicode MS"/>
      <w:color w:val="000000"/>
      <w:u w:color="00000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1">
    <w:name w:val="Table Normal1"/>
    <w:rsid w:val="0073140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Default">
    <w:name w:val="Default"/>
    <w:rsid w:val="0073140B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Helvetica" w:eastAsia="Helvetica" w:hAnsi="Helvetica" w:cs="Helvetica"/>
      <w:color w:val="000000"/>
      <w:u w:color="000000"/>
      <w:bdr w:val="nil"/>
      <w:lang w:val="en-US"/>
    </w:rPr>
  </w:style>
  <w:style w:type="table" w:styleId="Tabellenraster">
    <w:name w:val="Table Grid"/>
    <w:basedOn w:val="NormaleTabelle"/>
    <w:uiPriority w:val="59"/>
    <w:rsid w:val="00A23B1B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66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partment of General Zoology University of Duisburg-Essen</dc:creator>
  <cp:keywords/>
  <dc:description/>
  <cp:lastModifiedBy>Department of General Zoology University of Duisburg-Essen</cp:lastModifiedBy>
  <cp:revision>2</cp:revision>
  <dcterms:created xsi:type="dcterms:W3CDTF">2019-07-22T14:45:00Z</dcterms:created>
  <dcterms:modified xsi:type="dcterms:W3CDTF">2019-07-22T14:45:00Z</dcterms:modified>
</cp:coreProperties>
</file>